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EEFB6" w14:textId="6C62DE9A" w:rsidR="00117D30" w:rsidRDefault="00117D30" w:rsidP="00117D30">
      <w:pPr>
        <w:pStyle w:val="NormalWeb"/>
        <w:spacing w:before="0" w:beforeAutospacing="0" w:after="0" w:afterAutospacing="0"/>
        <w:rPr>
          <w:b/>
          <w:bCs/>
          <w:color w:val="000000"/>
        </w:rPr>
      </w:pPr>
      <w:r>
        <w:rPr>
          <w:b/>
          <w:bCs/>
          <w:color w:val="000000"/>
        </w:rPr>
        <w:t>S10 Appendix</w:t>
      </w:r>
      <w:r>
        <w:rPr>
          <w:b/>
          <w:bCs/>
          <w:color w:val="000000"/>
        </w:rPr>
        <w:t>. Sleep Efficiency (SE) accuracy benchmarking</w:t>
      </w:r>
    </w:p>
    <w:p w14:paraId="554ECD44" w14:textId="77777777" w:rsidR="00117D30" w:rsidRDefault="00117D30" w:rsidP="00117D30">
      <w:pPr>
        <w:pStyle w:val="NormalWeb"/>
        <w:spacing w:before="0" w:beforeAutospacing="0" w:after="0" w:afterAutospacing="0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7"/>
        <w:gridCol w:w="2041"/>
        <w:gridCol w:w="2934"/>
        <w:gridCol w:w="6003"/>
        <w:gridCol w:w="1475"/>
      </w:tblGrid>
      <w:tr w:rsidR="00117D30" w14:paraId="33BC8E3E" w14:textId="77777777" w:rsidTr="00B512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593BA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Dev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1213B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Benchmarking Dev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4CC64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Overall Conclusions (Low, Medium, or High Accurac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21130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Additional Deta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A37D3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Article (Year)</w:t>
            </w:r>
          </w:p>
        </w:tc>
      </w:tr>
      <w:tr w:rsidR="00117D30" w14:paraId="51BD1095" w14:textId="77777777" w:rsidTr="00B512D9">
        <w:trPr>
          <w:trHeight w:val="4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9AC46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Charge H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2EBC4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BC573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2A15E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ed SE (1.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59620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117D30" w14:paraId="6C8207F1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5D31FE7E" w14:textId="77777777" w:rsidR="00117D30" w:rsidRDefault="00117D30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D03DC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ctigrap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9F1D4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F22DD" w14:textId="77777777" w:rsidR="00117D30" w:rsidRDefault="00117D30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No additional detai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951BF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117D30" w14:paraId="4D3483B1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5377969F" w14:textId="77777777" w:rsidR="00117D30" w:rsidRDefault="00117D30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A2529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leep Lo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04FBE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FE830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 correlation between Fitbit and sleep lo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B742C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117D30" w14:paraId="02452EB8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CF09E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Sur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7DD00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62FBA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1CD9B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rmal mode overestimated SE (8.1%); Sensitive mode underestimated SE (16.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9A7BF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117D30" w14:paraId="6001F5C8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331E04A3" w14:textId="77777777" w:rsidR="00117D30" w:rsidRDefault="00117D30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4B91C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ctigrap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E3420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27802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rmal mode overestimated SE (1.1%); Sensitive mode underestimated SE (22.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2AA08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117D30" w14:paraId="0CB7E344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EE3AE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Fle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164DF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7B6F9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340F4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rmal mode overestimated SE (8.1%); Sensitive mode underestimated SE (16.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FA9F4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117D30" w14:paraId="355410D5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0596514B" w14:textId="77777777" w:rsidR="00117D30" w:rsidRDefault="00117D30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95673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ctigrap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6806C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998D0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rmal mode overestimated SE (1.1%); Sensitive mode underestimated SE (22.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8146B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117D30" w14:paraId="72F43D02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68B8D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Alta H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487B2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6B206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85B7C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ion of SE (2.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A6C93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117D30" w14:paraId="1ACF0750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1ED56E5D" w14:textId="77777777" w:rsidR="00117D30" w:rsidRDefault="00117D30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7AA57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leep Lo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ED387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5A8B4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ion of SE (1.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5BFE2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117D30" w14:paraId="23E8D151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8431C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Charge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341BE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leep Scope (EEG bas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DF52F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3D9C5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Underestimation of SE (1.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668A2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117D30" w14:paraId="594C6157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2C853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On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BDEF6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54FCC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30314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ion of SE (17.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9D210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117D30" w14:paraId="024B5676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F22EA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Ultr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B62D2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AD6C6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E4485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rmal mode underestimated SE (8%); Sensitive mode underestimated SE (21%); accuracy, 0.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76CF3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117D30" w14:paraId="5853C38C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1F40987A" w14:textId="77777777" w:rsidR="00117D30" w:rsidRDefault="00117D30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64F3A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A1274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2B053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 xml:space="preserve">Normal mode overestimated </w:t>
            </w:r>
            <w:proofErr w:type="gramStart"/>
            <w:r>
              <w:rPr>
                <w:color w:val="000000"/>
                <w:shd w:val="clear" w:color="auto" w:fill="FFFFFF"/>
              </w:rPr>
              <w:t>SE  (</w:t>
            </w:r>
            <w:proofErr w:type="gramEnd"/>
            <w:r>
              <w:rPr>
                <w:color w:val="000000"/>
                <w:shd w:val="clear" w:color="auto" w:fill="FFFFFF"/>
              </w:rPr>
              <w:t>8%</w:t>
            </w:r>
            <w:proofErr w:type="gramStart"/>
            <w:r>
              <w:rPr>
                <w:color w:val="000000"/>
                <w:shd w:val="clear" w:color="auto" w:fill="FFFFFF"/>
              </w:rPr>
              <w:t>) ;</w:t>
            </w:r>
            <w:proofErr w:type="gramEnd"/>
            <w:r>
              <w:rPr>
                <w:color w:val="000000"/>
                <w:shd w:val="clear" w:color="auto" w:fill="FFFFFF"/>
              </w:rPr>
              <w:t xml:space="preserve"> Sensitive mode underestimated SE by (2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3453C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Kolla 2016</w:t>
            </w:r>
          </w:p>
        </w:tc>
      </w:tr>
      <w:tr w:rsidR="00117D30" w14:paraId="3C98A3B5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2081A6E8" w14:textId="77777777" w:rsidR="00117D30" w:rsidRDefault="00117D30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CCBFA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ctigrap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A0A6B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E611E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Overestimation of SE in normal mode and to underestimate SE sensitive mod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0A938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Kolla 2016</w:t>
            </w:r>
          </w:p>
        </w:tc>
      </w:tr>
      <w:tr w:rsidR="00117D30" w14:paraId="344D68EB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D32D7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Class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44503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854F1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F54A8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ion of SE (14.5%)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F5FDC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117D30" w14:paraId="5E5BA8D6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18BECBBA" w14:textId="77777777" w:rsidR="00117D30" w:rsidRDefault="00117D30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A5591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ctigrap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181F4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34529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ion of SE (5.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0EF5D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117D30" w14:paraId="0F636CCB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902B7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Vers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A12AD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 xml:space="preserve">Sleep Scope </w:t>
            </w:r>
            <w:r>
              <w:rPr>
                <w:color w:val="000000"/>
              </w:rPr>
              <w:br/>
              <w:t>(EEG bas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B5BC6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CAE79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Underestimation of SE (0.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E0F08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117D30" w14:paraId="615534DC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154C6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(Series Unspecifi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E3680" w14:textId="77777777" w:rsidR="00117D30" w:rsidRDefault="00117D30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DAF08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09A59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ormal mode setting overestimated SE by more than 10%; Sensitive mode underestimated SE by more than 15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E3D5E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Feehan 2018</w:t>
            </w:r>
          </w:p>
        </w:tc>
      </w:tr>
      <w:tr w:rsidR="00117D30" w14:paraId="0B6E8552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9C38D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Jawbon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FB3B7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E55DC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0C5B8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ion of SE; data differed significantly from PSG (−1.9 ± 4.2%); 26.2% of subjects with a &gt;5% discrepancy in 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DF3CA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Kolla 2016</w:t>
            </w:r>
          </w:p>
        </w:tc>
      </w:tr>
      <w:tr w:rsidR="00117D30" w14:paraId="09FFA37D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D54DC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Jawbone U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D4CFE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F9AA4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C74D8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ion of SE by 1.9 % (p &lt; 0.00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B78A1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Evenson 2015</w:t>
            </w:r>
          </w:p>
        </w:tc>
      </w:tr>
      <w:tr w:rsidR="00117D30" w14:paraId="5BE075D1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2F2FB493" w14:textId="77777777" w:rsidR="00117D30" w:rsidRDefault="00117D30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F2DCA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C75AD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B38C6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evice did not differ significantly on mean measurements of SE; Significant disagreements in SE measurements: (&gt;5%) in 47% of the participan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DF658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Kolla 2016</w:t>
            </w:r>
          </w:p>
        </w:tc>
      </w:tr>
      <w:tr w:rsidR="00117D30" w14:paraId="43C8B858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4D14C9B0" w14:textId="77777777" w:rsidR="00117D30" w:rsidRDefault="00117D30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A3AF5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ctigrap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49090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AA9B3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 difference in SE data between these two devic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CF326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Kolla 2016</w:t>
            </w:r>
          </w:p>
        </w:tc>
      </w:tr>
      <w:tr w:rsidR="00117D30" w14:paraId="2193005C" w14:textId="77777777" w:rsidTr="00B512D9">
        <w:trPr>
          <w:trHeight w:val="440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4E303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b/>
                <w:bCs/>
                <w:color w:val="000000"/>
              </w:rPr>
              <w:t>Vivosmar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591CE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leep Dia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749A6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15FE3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“Other measures of sleep (SE) were also not well measured.”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8730F" w14:textId="77777777" w:rsidR="00117D30" w:rsidRDefault="00117D30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Evenson 2020</w:t>
            </w:r>
          </w:p>
        </w:tc>
      </w:tr>
    </w:tbl>
    <w:p w14:paraId="1F819135" w14:textId="77777777" w:rsidR="00117D30" w:rsidRDefault="00117D30" w:rsidP="00117D30">
      <w:pPr>
        <w:rPr>
          <w:i/>
          <w:iCs/>
        </w:rPr>
      </w:pPr>
    </w:p>
    <w:p w14:paraId="48AC522E" w14:textId="77777777" w:rsidR="00117D30" w:rsidRDefault="00117D30" w:rsidP="00117D30">
      <w:r w:rsidRPr="00DE7F92">
        <w:rPr>
          <w:i/>
          <w:iCs/>
        </w:rPr>
        <w:t xml:space="preserve">Note. </w:t>
      </w:r>
      <w:r w:rsidRPr="00DE7F92">
        <w:t>*** indicates that information was not reported by the authors. – indicates that some information was reported, but insufficiently to determine a rating.</w:t>
      </w:r>
      <w:r>
        <w:t xml:space="preserve"> </w:t>
      </w:r>
    </w:p>
    <w:p w14:paraId="1BFE6E7A" w14:textId="77777777" w:rsidR="004B34C3" w:rsidRDefault="004B34C3"/>
    <w:sectPr w:rsidR="004B34C3" w:rsidSect="008E7B03">
      <w:pgSz w:w="15840" w:h="1222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D30"/>
    <w:rsid w:val="00117D30"/>
    <w:rsid w:val="00134CEB"/>
    <w:rsid w:val="001614EF"/>
    <w:rsid w:val="004679F5"/>
    <w:rsid w:val="004B34C3"/>
    <w:rsid w:val="00592D69"/>
    <w:rsid w:val="008E7B03"/>
    <w:rsid w:val="00C916DF"/>
    <w:rsid w:val="00E2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F87D0"/>
  <w15:chartTrackingRefBased/>
  <w15:docId w15:val="{C54D5E8C-4932-8143-B2C6-CC1C4334B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D3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D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D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D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D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D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D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D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D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D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D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D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D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D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D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D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D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D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D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D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D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D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D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D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D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D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D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D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D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D3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17D3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0</Words>
  <Characters>2233</Characters>
  <Application>Microsoft Office Word</Application>
  <DocSecurity>0</DocSecurity>
  <Lines>223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ler, Nicole</dc:creator>
  <cp:keywords/>
  <dc:description/>
  <cp:lastModifiedBy>Kessler, Nicole</cp:lastModifiedBy>
  <cp:revision>2</cp:revision>
  <dcterms:created xsi:type="dcterms:W3CDTF">2026-05-18T16:31:00Z</dcterms:created>
  <dcterms:modified xsi:type="dcterms:W3CDTF">2026-05-18T16:34:00Z</dcterms:modified>
</cp:coreProperties>
</file>